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156" w:after="0"/>
        <w:rPr>
          <w:rFonts w:ascii="Arial" w:hAnsi="Arial" w:cs="Arial"/>
          <w:b/>
          <w:b/>
          <w:kern w:val="2"/>
          <w:sz w:val="32"/>
          <w:szCs w:val="32"/>
          <w:lang w:val="en-GB"/>
        </w:rPr>
      </w:pPr>
      <w:r>
        <w:rPr>
          <w:rFonts w:cs="Arial" w:ascii="Arial" w:hAnsi="Arial"/>
          <w:b/>
          <w:bCs/>
          <w:color w:val="000000"/>
          <w:kern w:val="2"/>
          <w:sz w:val="32"/>
          <w:szCs w:val="32"/>
          <w:lang w:val="en-GB"/>
        </w:rPr>
        <w:t>Additional file 3:</w:t>
      </w:r>
      <w:r>
        <w:rPr>
          <w:rFonts w:cs="Arial" w:ascii="Arial" w:hAnsi="Arial"/>
          <w:b/>
          <w:bCs/>
          <w:kern w:val="2"/>
          <w:sz w:val="32"/>
          <w:szCs w:val="32"/>
          <w:lang w:val="en-GB"/>
        </w:rPr>
        <w:t xml:space="preserve"> </w:t>
      </w:r>
      <w:bookmarkStart w:id="0" w:name="OLE_LINK1"/>
      <w:r>
        <w:rPr>
          <w:rFonts w:cs="Arial" w:ascii="Arial" w:hAnsi="Arial"/>
          <w:b/>
          <w:bCs/>
          <w:kern w:val="2"/>
          <w:sz w:val="32"/>
          <w:szCs w:val="32"/>
          <w:lang w:val="en-GB"/>
        </w:rPr>
        <w:t>Table</w:t>
      </w:r>
      <w:bookmarkEnd w:id="0"/>
      <w:r>
        <w:rPr>
          <w:rFonts w:cs="Arial" w:ascii="Arial" w:hAnsi="Arial"/>
          <w:b/>
          <w:bCs/>
          <w:kern w:val="2"/>
          <w:sz w:val="32"/>
          <w:szCs w:val="32"/>
          <w:lang w:val="en-GB"/>
        </w:rPr>
        <w:t xml:space="preserve"> S1 </w:t>
      </w:r>
      <w:r>
        <w:rPr>
          <w:rFonts w:cs="Arial" w:ascii="Arial" w:hAnsi="Arial"/>
          <w:b/>
          <w:kern w:val="2"/>
          <w:sz w:val="32"/>
          <w:szCs w:val="32"/>
          <w:lang w:val="en-GB"/>
        </w:rPr>
        <w:t xml:space="preserve">Differential expression genes in the transgenic </w:t>
      </w:r>
      <w:r>
        <w:rPr>
          <w:rFonts w:cs="Arial" w:ascii="Arial" w:hAnsi="Arial"/>
          <w:b/>
          <w:i/>
          <w:kern w:val="2"/>
          <w:sz w:val="32"/>
          <w:szCs w:val="32"/>
          <w:lang w:val="en-GB"/>
        </w:rPr>
        <w:t>ThbZIP1</w:t>
      </w:r>
      <w:r>
        <w:rPr>
          <w:rFonts w:cs="Arial" w:ascii="Arial" w:hAnsi="Arial"/>
          <w:b/>
          <w:kern w:val="2"/>
          <w:sz w:val="32"/>
          <w:szCs w:val="32"/>
          <w:lang w:val="en-GB"/>
        </w:rPr>
        <w:t xml:space="preserve"> </w:t>
      </w:r>
      <w:r>
        <w:rPr>
          <w:rFonts w:cs="Arial" w:ascii="Arial" w:hAnsi="Arial"/>
          <w:b/>
          <w:i/>
          <w:kern w:val="2"/>
          <w:sz w:val="32"/>
          <w:szCs w:val="32"/>
          <w:lang w:val="en-GB"/>
        </w:rPr>
        <w:t>Arabidopsis</w:t>
      </w:r>
      <w:r>
        <w:rPr>
          <w:rFonts w:cs="Arial" w:ascii="Arial" w:hAnsi="Arial"/>
          <w:b/>
          <w:kern w:val="2"/>
          <w:sz w:val="32"/>
          <w:szCs w:val="32"/>
          <w:lang w:val="en-GB"/>
        </w:rPr>
        <w:t xml:space="preserve"> compared with the Col-0.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980"/>
        <w:gridCol w:w="1414"/>
        <w:gridCol w:w="1466"/>
        <w:gridCol w:w="2880"/>
      </w:tblGrid>
      <w:tr>
        <w:trPr>
          <w:trHeight w:val="433" w:hRule="atLeast"/>
        </w:trPr>
        <w:tc>
          <w:tcPr>
            <w:tcW w:w="15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beId</w:t>
            </w:r>
          </w:p>
        </w:tc>
        <w:tc>
          <w:tcPr>
            <w:tcW w:w="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values</w:t>
            </w:r>
          </w:p>
        </w:tc>
        <w:tc>
          <w:tcPr>
            <w:tcW w:w="14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ldchange</w:t>
            </w:r>
          </w:p>
        </w:tc>
        <w:tc>
          <w:tcPr>
            <w:tcW w:w="146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Locustag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escription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03590</w:t>
            </w:r>
          </w:p>
        </w:tc>
        <w:tc>
          <w:tcPr>
            <w:tcW w:w="9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3</w:t>
            </w:r>
          </w:p>
        </w:tc>
        <w:tc>
          <w:tcPr>
            <w:tcW w:w="141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.0335</w:t>
            </w:r>
          </w:p>
        </w:tc>
        <w:tc>
          <w:tcPr>
            <w:tcW w:w="146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7420</w:t>
            </w:r>
          </w:p>
        </w:tc>
        <w:tc>
          <w:tcPr>
            <w:tcW w:w="288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958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2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.095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59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 finger (C3HC4-type RING finger)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95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.327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94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67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987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043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scription regulator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38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9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894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65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66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495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94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PuORF4 (Conserved peptide upstream open reading frame 4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553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.384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66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15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.13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41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6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331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94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STU2 (GLUTATHIONE S-TRANSFERASE 20); glutathione transferas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0306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308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307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329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547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53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MB1067 (EMBRYO DEFECTIVE 1067); tRNA 2'-phosphotransferas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80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975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02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4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5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022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67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S1/CYP734A1 (PHYB ACTIVATION TAGGED SUPPRESSOR 1); oxygen binding / steroid hydroxylas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1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7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044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66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61048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994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46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Z7/TIFY5B (JASMONATE-ZIM-DOMAIN PROTEIN 7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99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913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29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040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843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118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sc_RNA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7828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610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95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T domain-containing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0992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517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74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DH2 (GLUTAMATE DEHYDROGENASE 2); oxidoreductase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31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5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509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32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69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2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46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53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P705A1 (cytochrome P450, family 705, subfamily A, polypeptide 1); oxygen bin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17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381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61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358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290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6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98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239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72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ERF-2/ATERF2/ERF2 (ETHYLENE RESPONSE FACTOR 2); DNA binding / transcription activator/ transcripti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90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7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098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38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397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967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90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3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955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99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6312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92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11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1670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45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77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90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3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605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61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12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8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67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05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kinase, putative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1191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526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64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18 (RESPONSIVE TO ABA 18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58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8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432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78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taredoxin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5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30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93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9475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25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22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1826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153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24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4877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69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53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YP702A5 (cytochrome P450, family 702, subfamily A, polypeptide 5); heme binding / iron ion binding 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1573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45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89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3224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3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948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09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eudo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2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26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51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FP3 (ZINC FINGER PROTEIN 3); nucleic acid binding / transcription factor/ zinc ion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352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46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66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drolase, alpha/beta fold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4482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38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57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687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6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716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526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7927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35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035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kyrin repeat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1413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31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96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397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23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10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9213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15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77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15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6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11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78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287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66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59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03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9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40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00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3 (QUARTET 3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156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8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12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198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OX2 (MYO-INOSITOL OXYGENASE 2)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5797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0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457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binding / zinc ion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6517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92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588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23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77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68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NA-binding family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65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9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51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94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drolase, alpha/beta fold family protein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34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41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37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95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421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70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P705A9 (cytochrome P450, family 705, subfamily A, polypeptide 9); oxygen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38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2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91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63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502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87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57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95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83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30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lch repeat-containing F-box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4934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7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52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47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9876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7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317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497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4945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0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88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69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4144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7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55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81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4032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1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205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445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9205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87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74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T4 (BTB AND TAZ DOMAIN PROTEIN 4); protein binding / transcription regulator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0466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76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77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BP2 (ACYL-COA BINDING PROTEIN ACBP 2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555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3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4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48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RKY51 (WRKY DNA-binding protein 51); transcription fac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316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10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07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35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02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21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671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10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49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5868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00E-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80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39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309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4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73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AT2; transcription fac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076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34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92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266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8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31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027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C motif-containing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744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21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83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1189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15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089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ate-responsive protein, putative (EXO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69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7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02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65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8F (AUTOPHAGY 8F); microtubule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6108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85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29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iacylglycerol lipas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185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70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63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C domain-containing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6174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53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22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2365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41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25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ase inhibitor/seed storage/lipid transfer protein (LTP)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22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2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00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6410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18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77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2505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1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31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93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12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61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8866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06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046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ular repressor of E1A-stimulated genes (CREG) family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1513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91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12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NAP33 (synaptosomal-associated protein 33); SNAP receptor</w:t>
            </w:r>
          </w:p>
        </w:tc>
      </w:tr>
      <w:tr>
        <w:trPr>
          <w:trHeight w:val="108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58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78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68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98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52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07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957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48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576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nooxygen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2431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37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686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scRNA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928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7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824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65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drolas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60023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2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87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25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374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82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93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5253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2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68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89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357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66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76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36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6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20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488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61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29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2352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40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42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TU-like cysteine prote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22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25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96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564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1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96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4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13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43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7935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08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151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82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3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03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14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316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702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047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20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7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96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17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2184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90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55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64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84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92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id phosphatase class B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0703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72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95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67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61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6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306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58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76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234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5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68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5355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23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80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9459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17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24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17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09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20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19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08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32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09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05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12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70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60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30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yl-activating enzyme 17 (AAE17)</w:t>
            </w:r>
          </w:p>
        </w:tc>
      </w:tr>
      <w:tr>
        <w:trPr>
          <w:trHeight w:val="108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73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7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83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14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344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81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51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P71B13 (cytochrome P450, family 71, subfamily B, polypeptide 13); oxygen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5499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81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11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641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79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18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thionine sulfoxide reductase domain-containing protein / SeIR domain-containing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6735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61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35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avonol synthase, putativ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94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54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46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5819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53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28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603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44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58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cine-rich repeat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86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4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477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2524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6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34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88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31215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2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22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14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4004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18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22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425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0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05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99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78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502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432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9763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99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55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kyrin repeat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900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98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63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tochondrial substrate carrier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6231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92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040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TE efflux family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7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2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7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01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cuolar sorting receptor, putativ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3701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76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43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108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60478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69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95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VL18/RTFL5 (ROTUNDIFOLIA LIKE 5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8639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67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57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4846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9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60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360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385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7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51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72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H3.5/WES1; indole-3-acetic acid amido synthetase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733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45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013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kin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54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27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67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oxide hydrolase, putativ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746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7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17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9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N5-related N-acetyltransferase (GNAT)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5884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16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24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07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14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25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89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12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87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21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6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11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302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9744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7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09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21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354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404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94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sterase/lipase/thioester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525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6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99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53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62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6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97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64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 finger (C3HC4-type RING finger)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5427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92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13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1258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83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378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37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9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79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32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MYB70 (myb domain protein 70); DNA binding / transcription factor</w:t>
            </w:r>
          </w:p>
        </w:tc>
      </w:tr>
      <w:tr>
        <w:trPr>
          <w:trHeight w:val="108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2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78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4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44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72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72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3767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7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51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cine-rich repeat transmembrane protein kinase, putativ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001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0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71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0653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2139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45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71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239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44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0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2159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3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36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27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sic helix-loop-helix (bHLH)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6074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29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475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5618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2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040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TE efflux protein-related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5533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8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13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182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TLP2 (TUBBY LIKE PROTEIN 2); phosphoric diester hydrolase/ transcription fac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3815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12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25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108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8797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08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56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K2/PEPCK (PHOSPHOENOLPYRUVATE CARBOXYKINASE 2); ATP binding / phosphoenolpyruvate carboxykinase (A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07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05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93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9849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300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11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sterase/lipase/thioester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109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98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18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P (ENHANCER OF PINOID); signal transducer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62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93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52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Q motif-containing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68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67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648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8657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2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66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28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PSK2 (PHYTOSULFOKINE 2 PRECURSOR); growth factor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1615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51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80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108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442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2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4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82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yptophan synthase, beta subunit, putative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8366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40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20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494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0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1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21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02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8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14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75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9406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7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13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31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6263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1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09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296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1214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07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64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7247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04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67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5304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6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03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03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D1 (LESION SIMULATING DISEASE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5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202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11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5687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9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99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33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253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98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72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88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92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030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elch repeat-containing F-box family protein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381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91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00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8089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8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03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6981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80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053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D13 (ARF-GAP DOMAIN 13); ARF GTPase activator/ zinc ion bin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9173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78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0625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LF4-L3 (ELF4-LIKE 3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8745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7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72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98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1135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64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045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sferase, transferring glycosyl groups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5386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63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736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sc_RNA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25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5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28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9586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52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47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TG18f (Arabidopsis thaliana homolog of yeast autophagy 18 (ATG18) f)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330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9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46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7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541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2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44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03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91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33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86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ta-ketoacyl-CoA synth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4273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7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28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93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79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25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455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9686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6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17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15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3068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9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13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77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9944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7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02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756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kin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06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100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94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PP1 (TYPE ONE PROTEIN PHOSPHATASE 1); protein serine/threonine phosphatas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605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93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72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4814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91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27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5066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90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71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2219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89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55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6912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82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485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55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6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82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24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ase inhibitor/seed storage/lipid transfer protein (LTP)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442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82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08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385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9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7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02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RKY25 (WRKY DNA-binding protein 25); transcription fac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15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79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57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NAJ heat shock N-terminal domain-containing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3648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6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70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92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4902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69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17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62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7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6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35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SL3 (YELLOW STRIPE LIKE 3); oligopeptide transporte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9118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62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79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143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6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406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44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58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63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9139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58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13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OP2 (BLADE ON PETIOLE2); protein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9895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9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57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05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ucleotidyltransfer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2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3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57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22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M6/BMY5 (BETA-AMYLASE 6); beta-amylase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14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55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69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9260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49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613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22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47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34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uclear movement family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181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42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18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olaxanthin de-epoxidase-related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2387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2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37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72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NUDT8 (Arabidopsis thaliana Nudix hydrolase homolog 8); hydrolas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301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7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35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458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binding / zinc ion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76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7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35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15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8141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29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229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803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29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59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hydrogenase-related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47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27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86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4590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2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15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32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0880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15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42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DH11A3 (Aldehyde dehydrogenase 11A3); 3-chloroallyl aldehyde dehydrogenase/ glyceraldehyde-3-phosp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85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08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56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35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7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04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79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623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02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20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J2 (Arabidopsis thaliana DnaJ homologue 2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70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02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85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8467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0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76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YB36 (myb domain protein 36); DNA binding / transcription fac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9103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01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95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S ribosomal protein S15 (RPS15C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587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9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150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TP; lipid bin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06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9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012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cine-rich repeat transmembrane protein kinase, putativ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2558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8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10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thyltransferase-related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21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3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8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56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108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6940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7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903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79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7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6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16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757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2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6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43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dulin-related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915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12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rictosidine synth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92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3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4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627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3547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4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77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F1 (ARABIDOPSIS HEAT SHOCK FACTOR 1); DNA binding / transcription fac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60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2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61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54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2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78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37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2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23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P706A6 (cytochrome P450, family 706, subfamily A, polypeptide 6); oxygen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98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1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67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BP21 (UBIQUITIN-SPECIFIC PROTEASE 21); ubiquitin-specific protease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2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1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47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445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8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91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160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DV2 (PLASTID DIVISION2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22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2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8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58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kyrin repeat family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35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7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04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81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9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7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06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3 domain-containing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99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35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GT1A (Suppressor of G2 (Two) 1A); protein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4374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182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5050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6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85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3492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5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38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6896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4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27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3 (TUBULIN BETA-3); structural molecul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0555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4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441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0468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4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86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310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9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3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64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5305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2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883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87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2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78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totropic-responsive NPH3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8865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3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25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80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1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00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22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379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xidoreductase-related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0891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8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59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P1B (plasma membrane intrinsic protein 1;2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5498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7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38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sfer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5884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3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6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51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ntatricopeptide (PPR) repeat-containing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0506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6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10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CT3 (evolutionary conserved C-terminal 3)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26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5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50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300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4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97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XL3 (BETA-XYLOSIDASE 3); hydrolase, hydrolyzing O-glycosyl compounds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9591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0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3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470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4347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2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01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CLASP/CLASP;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7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70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90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 finger (B-box type)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1500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67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20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BAG1 (ARABIDOPSIS THALIANA BCL-2-ASSOCIATED ATHANOGENE 1); protein bin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57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67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74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4618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67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15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34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66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76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 finger (C3HC4-type RING finger)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75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66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474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60661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65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35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WP-RK domain-containing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75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7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64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96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pe I phosphodiesterase/nucleotide pyrophosphat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08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6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62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29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PL47 (serine carboxypeptidase-like 47); serine carboxypeptidase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11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61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64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93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8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98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606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7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73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TP--glucose-1-phosphate uridylyltransferase, putative / UDP-glucose pyrophosphorylase, putative / U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7629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2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31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7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9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6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030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OP1 (2-oxoglutarate?dependent dioxygenase 1.1); oxidoreductase, acting on paired donors, with inc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24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5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193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40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3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87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ine-rich protein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2619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3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48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R4/MI-2-LIKE (chromatin remodeling 4); ATP binding / DNA binding / chromatin binding / helicas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3465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2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58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592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50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47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RKY family transcription fac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353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0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5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41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ort-chain dehydrogenase/reductase (SDR)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1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5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3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93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1540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3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040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88 (EMBRYO DEFECTIVE 1956); ATP bin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96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2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23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ME1; pectinesterase inhibi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84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1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15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3406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86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670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0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29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43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12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ide hydrolase starch-binding domain-containing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94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2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8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33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kin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693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7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015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E16 (CLAVATA3/ESR-RELATED 16); receptor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0289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6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60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LDP2 (ARABIDOPSIS THALIANA GLYCINE DECARBOXYLASE P-PROTEIN 2); glycine dehydrogenase (decarboxyla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5887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2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4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21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77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4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43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MT1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8704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4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68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74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34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16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-HSFB2B (Arabidopsis thaliana heat shock transcription factor B2B); transcription fac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4802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9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8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28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cine-rich repeat family protein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379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5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37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575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5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4432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413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6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5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60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30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4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73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4984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3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468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1917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1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635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0850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0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99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219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0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20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QD23 (IQ-domain 23); calmodulin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9056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20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99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2214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9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33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sc_RNA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74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8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74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36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7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79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4154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7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06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8855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68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NS1/SUR4 membran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0869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5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051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HCB2.1 (Photosystem II light harvesting complex gene 2.1); chlorophyll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1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4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28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95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2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4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51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PB-M/CLPB4/HSP98.7 (HEAT SHOCK PROTEIN 98.7); ATP binding / ATPas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4427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1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47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960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7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0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27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25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10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67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0354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9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220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84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9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02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N6 (ANNEXIN ARABIDOPSIS 6); calcium ion binding / calcium-dependent phospholipid bin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8112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9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66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eudo-response regulator, putative / timing of CAB expression 1-like protein, putativ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38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07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CYP71A13 (CYTOCHROME P450, FAMILY 71, SUBFAMILY A, POLYPEPTIDE 13); indoleacetaldoxime dehydratase/ 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4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7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52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108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70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6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83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 hydrolase family 17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319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9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11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-ascorbate oxidase, putative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0042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3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42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68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2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300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52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1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78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taredoxin family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610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0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417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682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00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67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RR9 (PSEUDO-RESPONSE REGULATOR 9); transcription regulator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4970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2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99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16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56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98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42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57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9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438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31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96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485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6210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94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4911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50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93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362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3183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3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93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83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216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9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92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001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AB3 (YABBY3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117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90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48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ZIP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938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9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10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3969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2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8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3047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2389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8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033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88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7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66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6644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7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25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C70-1 (heat shock cognate 70 kDa protein 1); ATP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58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7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73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3370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6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93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omeotic gene regulator, putative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8721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6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952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40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5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62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H1 (FERULATE-5-HYDROXYLASE 1); ferulate 5-hydroxylas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8714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4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95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44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2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82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651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81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85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96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9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6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52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DP-glucoronosyl/UDP-glucosyl transfer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98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6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39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10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6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5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62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 finger (GATA type) family protein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0338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5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86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3 ribonucleoprotein (Utp)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95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3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54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G6/CLPB-P/CLPB3 (ALBINO AND PALE GREEN 6); ATP binding / ATPase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671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3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95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tHSC70-2 (HEAT SHOCK PROTEIN 70); ATP binding / unfolded protein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6513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3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139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sc_RNA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95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1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2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51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108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5676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1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99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526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70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443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5039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8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003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P86A2 (ABERRANT INDUCTION OF TYPE THREE GENES 1); oxygen bin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9958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8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42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14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3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6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62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561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5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85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08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4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05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108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7965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4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94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3791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6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3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018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 ion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908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7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97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47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2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30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033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2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36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yl hydrolase family protein 17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5748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04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L1 (TRICHOMELESS1); DNA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22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9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72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LK (RECEPTOR-LIKE KINASE); ATP binding / kinase/ protein serine/threonine kinase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41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9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14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66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9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32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kin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85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8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03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P1 (SEED IMBIBITION 1-LIKE); galactinol-sucrose galactosyltransferase/ hydrolase, hydrolyzing O-gl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8540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8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85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18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5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41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roxidase, putativ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4478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5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168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DP-glucoronosyl/UDP-glucosyl transferase family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88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4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352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70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3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24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78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2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75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I1; nucleic acid binding / transcription fac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20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2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41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9367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3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51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19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uxin efflux carrier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49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9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23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inesin motor protein-related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6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9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24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0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9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334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8971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22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74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6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57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108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6298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4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69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PKKK21; ATP binding / protein kinase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3535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4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83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383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4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31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kin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759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8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65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yb family transcription factor</w:t>
            </w:r>
          </w:p>
        </w:tc>
      </w:tr>
      <w:tr>
        <w:trPr>
          <w:trHeight w:val="135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79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40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GO (HOMOGENTISATE 1,2-DIOXYGENASE); homogentisate 1,2-dioxygenas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2812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23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63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1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097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ort-chain dehydrogenase/reductase (SDR)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38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31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25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UC (YUCCA); FAD binding / NADP binding / flavin-containing monooxygenase/ monooxygenase/ oxidoreduc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6727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8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02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I (PISTILLATA); DNA binding / transcription fac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462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6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29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34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7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5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60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64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5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01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X (SYG1/Pho81/XPR1) domain-containing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6397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2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02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cytochrome P450, family 71, subfamily A, polypeptide 27); oxygen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76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0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05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73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8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7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45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51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7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22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inositol-3-phosphate synthase isozyme 2 / myo-inositol-1-phosphate synthase 2 / MI-1-P synthase 2 / 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339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7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7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6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IF3G2 (eukaryotic translation initiation factor 3G2); RNA binding / translation initiation fac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71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16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36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TN3 (ARABIDOPSIS HOMOLOG OF MEDICAGO TRUNCATULA MTN3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03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2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8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13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kin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66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6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18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lmodulin-binding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244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5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45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82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4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37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HB51/LMI1 (LATE MERISTEM IDENTITY1); DNA binding / sequence-specific DNA binding / transcription f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401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3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4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13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2796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4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269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124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6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1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25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520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00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79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21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6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9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29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0600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6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6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17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6792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3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92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694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2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176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65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9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2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52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ll-Interleukin-Resistance (TIR) domain-containing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3756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91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67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90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9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7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83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84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7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382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ine/threonine protein kinase, putativ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36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5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89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811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5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21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NA-binding bromodomain-containing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3510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4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76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75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9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3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86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Y3 (BETA-AMYLASE 9); beta-amylas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375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2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64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91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2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28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mma interferon responsive lysosomal thiol reductase family protein / GILT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84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8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25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3278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9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9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34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335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8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4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108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87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47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11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2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3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28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4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3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86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osine decarboxylase, putative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60676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6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3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655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47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1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53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P705A4 (cytochrome P450, family 705, subfamily A, polypeptide 4); oxygen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62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9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08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2 domain-containing transcription factor, putativ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94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9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14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.5 kDa mitochondrial small heat shock protein (HSP23.5-M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43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9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43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169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7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8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42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5290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7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36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108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782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7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85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ptidyl-prolyl cis-trans isomerase, putative / FK506-binding protein, putative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5881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.00E-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4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57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37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4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98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6436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8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3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053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6669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63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82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544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3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5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74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923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5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61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HSFA2 (Arabidopsis thaliana heat shock transcription factor A2)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93944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3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66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6777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50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70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lfotransferase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81409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8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56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9682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7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8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54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3679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2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8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809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1359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5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71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2642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6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5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00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05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9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3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83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roxidase 22 (PER22) (P22) (PRXEA) / basic peroxidase 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0792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41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56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0198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00E-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6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29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 finger (C3HC4-type RING finger) family protein</w:t>
            </w:r>
          </w:p>
        </w:tc>
      </w:tr>
      <w:tr>
        <w:trPr>
          <w:trHeight w:val="108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90004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6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18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thionine sulfoxide reductase domain-containing protein / SeIR domain-containing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88574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6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20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3976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4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91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partic-type endopeptidase/ pepsin A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53790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495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1129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33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41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PL1 (MYZUS PERSICAE-INDUCED LIPASE 1); catalytic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809661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8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40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808837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33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RKY15 (WRKY DNA-binding protein 15); transcription fac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99564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7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28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L2; RNA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78544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9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4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62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541229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9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3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306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108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93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5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20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27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I1; DNA binding / transcription factor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3173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1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9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73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MYB44/ATMYBR1/MYBR1 (MYB DOMAIN PROTEIN 44); DNA binding / transcription fac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8467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8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75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7919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8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11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'-AMP-activated protein kinase beta-2 subunit, putativ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56760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0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96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8716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9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53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BF2 (EIN3-BINDING F BOX PROTEIN 2)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300030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8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87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F2 (Arabidopsis NAC domain containing protein 81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9988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0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6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27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55510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03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24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810188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9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032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BQ3 (POLYUBIQUITIN 3); protein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798820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9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414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D15 (EARLY RESPONSIVE TO DEHYDRATION 15)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516094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9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666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77980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6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88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305320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5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23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98326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3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06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quamosa promoter-binding protein, putativ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0296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3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27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7862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2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62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prin and TRAF homology domain-containing protein / MATH domain-containing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1976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8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91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31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AT2/PED1 (PEROXISOME DEFECTIVE 1); acetyl-CoA C-acyltransferas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017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28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101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LC (FLOWERING LOCUS C); transcription factor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5965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69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01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00E-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85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76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YP94C1 (cytochrome P450, family 94, subfamily C, polypeptide 1); oxygen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808523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9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31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3 domain-containing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242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66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825252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5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93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0205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1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67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7923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0E-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1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87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ZO2H3 (ARABIDOPSIS THALIANA BASIC LEUCINE ZIPPER 63); DNA binding / transcription fac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5340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70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060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PR3 (OPDA-REDUCTASE 3); 12-oxophytodienoate reductas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3703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4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44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7101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9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53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8555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7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81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6244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8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4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255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0749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9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08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ctinesterase family protein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337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0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5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371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yb family transcription fac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3294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00E-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3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42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BP3 (ACYL-COA-BINDING DOMAIN 3); acyl-CoA bin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7332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4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018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XGT-A3 (endo-xyloglucan transferase A3); hydrolase, acting on glycosyl bonds / xyloglucan:xylogluco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1702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8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35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29849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6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03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LP (ARABIDOPSIS ALEURAIN-LIKE PROTEASE); cysteine-type peptidas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7092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00E-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5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647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1914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E-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5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24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ress-inducible protein, putativ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3841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9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4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53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 finger (AN1-like)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2181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9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5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60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at shock protein 81-4 (HSP81-4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20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32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11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MYB14/Myb14at (myb domain protein 14); DNA binding / transcription factor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3993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9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21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013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1296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6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9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202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inc knuckle (CCHC-type)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17518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9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6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92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3399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3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6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178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70943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2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1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81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1471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5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9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20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81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561767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5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7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42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9485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5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788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sic helix-loop-helix (bHLH)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2759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1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496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108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19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4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386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ine-rich RNA-binding protein, putativ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37629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7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03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641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ntin sialophosphoprotein-related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67034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2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97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559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43515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97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79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tochondrial substrate carrier family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512133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95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58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loroplast outer membrane protein, putativ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300490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7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68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TC2 (VITAMIN C DEFECTIVE 2)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75871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6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282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87150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0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5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60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P81-3 (Heat shock protein 81-3); ATP bin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591145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5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5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0563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2161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2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499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pHSC70-2 (HEAT SHOCK PROTEIN 70-7); ATP binding / unfolded protein bin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83680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E-04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81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70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757095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8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70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1246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22439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1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58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523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18252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49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366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2292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62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623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040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IB (FIBRILLIN); structural molecule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71340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8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5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93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8353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33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44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194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68780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47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3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450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22572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53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26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P81-1 (HEAT SHOCK PROTEIN 81-1); ATP binding / unfolded protein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505907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41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12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4G1273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othetical protein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_84_P168163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9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405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5G560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SP81-2 (EARLY-RESPONSIVE TO DEHYDRATION 8); ATP bin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6418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6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71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3G0944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540" w:hRule="atLeast"/>
        </w:trPr>
        <w:tc>
          <w:tcPr>
            <w:tcW w:w="154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06882 </w:t>
            </w:r>
          </w:p>
        </w:tc>
        <w:tc>
          <w:tcPr>
            <w:tcW w:w="9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25</w:t>
            </w:r>
          </w:p>
        </w:tc>
        <w:tc>
          <w:tcPr>
            <w:tcW w:w="141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37</w:t>
            </w:r>
          </w:p>
        </w:tc>
        <w:tc>
          <w:tcPr>
            <w:tcW w:w="146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1G781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coding</w:t>
            </w:r>
          </w:p>
        </w:tc>
      </w:tr>
      <w:tr>
        <w:trPr>
          <w:trHeight w:val="270" w:hRule="atLeast"/>
        </w:trPr>
        <w:tc>
          <w:tcPr>
            <w:tcW w:w="154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_84_P14417 </w:t>
            </w:r>
          </w:p>
        </w:tc>
        <w:tc>
          <w:tcPr>
            <w:tcW w:w="9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00E-04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4</w:t>
            </w:r>
          </w:p>
        </w:tc>
        <w:tc>
          <w:tcPr>
            <w:tcW w:w="146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2G20560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NAJ heat shock family protein</w:t>
            </w:r>
          </w:p>
        </w:tc>
      </w:tr>
    </w:tbl>
    <w:p>
      <w:pPr>
        <w:pStyle w:val="Normal"/>
        <w:autoSpaceDE w:val="false"/>
        <w:spacing w:lineRule="auto" w:line="480" w:before="156" w:after="0"/>
        <w:rPr>
          <w:rFonts w:ascii="Arial" w:hAnsi="Arial" w:cs="Arial"/>
          <w:b/>
          <w:b/>
          <w:bCs/>
          <w:kern w:val="2"/>
          <w:sz w:val="32"/>
          <w:szCs w:val="32"/>
          <w:lang w:val="en-GB"/>
        </w:rPr>
      </w:pPr>
      <w:r>
        <w:rPr>
          <w:rFonts w:cs="Arial" w:ascii="Arial" w:hAnsi="Arial"/>
          <w:b/>
          <w:bCs/>
          <w:kern w:val="2"/>
          <w:sz w:val="32"/>
          <w:szCs w:val="32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kern w:val="2"/>
          <w:sz w:val="32"/>
          <w:szCs w:val="32"/>
          <w:lang w:val="en-GB"/>
        </w:rPr>
      </w:pPr>
      <w:r>
        <w:rPr>
          <w:rFonts w:cs="Arial" w:ascii="Arial" w:hAnsi="Arial"/>
          <w:b/>
          <w:bCs/>
          <w:kern w:val="2"/>
          <w:sz w:val="32"/>
          <w:szCs w:val="3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5:32:00Z</dcterms:created>
  <dc:creator>User</dc:creator>
  <dc:description/>
  <cp:keywords/>
  <dc:language>en-US</dc:language>
  <cp:lastModifiedBy>lawid</cp:lastModifiedBy>
  <dcterms:modified xsi:type="dcterms:W3CDTF">2013-10-04T10:48:00Z</dcterms:modified>
  <cp:revision>4</cp:revision>
  <dc:subject/>
  <dc:title/>
</cp:coreProperties>
</file>